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CC8" w:rsidRPr="00777278" w:rsidRDefault="00D76CC8" w:rsidP="00D76CC8">
      <w:pPr>
        <w:spacing w:after="0" w:line="240" w:lineRule="auto"/>
        <w:rPr>
          <w:rFonts w:ascii="Times New Roman" w:hAnsi="Times New Roman" w:cs="Times New Roman"/>
          <w:lang w:val="pt-BR"/>
        </w:rPr>
      </w:pPr>
      <w:r w:rsidRPr="00777278">
        <w:rPr>
          <w:rFonts w:ascii="Times New Roman" w:hAnsi="Times New Roman" w:cs="Times New Roman"/>
          <w:b/>
          <w:lang w:val="pt-BR"/>
        </w:rPr>
        <w:t xml:space="preserve">Supplementary Table </w:t>
      </w:r>
      <w:r>
        <w:rPr>
          <w:rFonts w:ascii="Times New Roman" w:hAnsi="Times New Roman" w:cs="Times New Roman"/>
          <w:b/>
          <w:lang w:val="pt-BR"/>
        </w:rPr>
        <w:t>S</w:t>
      </w:r>
      <w:r w:rsidRPr="00777278">
        <w:rPr>
          <w:rFonts w:ascii="Times New Roman" w:hAnsi="Times New Roman" w:cs="Times New Roman"/>
          <w:b/>
          <w:lang w:val="pt-BR"/>
        </w:rPr>
        <w:t>4</w:t>
      </w:r>
      <w:r w:rsidRPr="00777278">
        <w:rPr>
          <w:rFonts w:ascii="Times New Roman" w:hAnsi="Times New Roman" w:cs="Times New Roman"/>
          <w:lang w:val="pt-BR"/>
        </w:rPr>
        <w:t>: Dialysis full model including clinical characteristics and analytes identified by Spearman corre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9"/>
        <w:gridCol w:w="1245"/>
        <w:gridCol w:w="1276"/>
        <w:gridCol w:w="1382"/>
        <w:gridCol w:w="1311"/>
        <w:gridCol w:w="963"/>
      </w:tblGrid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Lower CI(mean)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Upper CI (mean)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/>
                <w:bCs/>
              </w:rPr>
            </w:pPr>
            <w:r w:rsidRPr="0077727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8950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7239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1.8210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094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&lt;.0001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Sex (male)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9171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564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8831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665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70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Gestational age:</w:t>
            </w:r>
          </w:p>
        </w:tc>
        <w:tc>
          <w:tcPr>
            <w:tcW w:w="1245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</w:tcPr>
          <w:p w:rsidR="00D76CC8" w:rsidRPr="00777278" w:rsidRDefault="00D76CC8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</w:t>
            </w:r>
            <w:r w:rsidRPr="00777278">
              <w:rPr>
                <w:rFonts w:ascii="Times New Roman" w:hAnsi="Times New Roman" w:cs="Times New Roman"/>
                <w:bCs/>
              </w:rPr>
              <w:t>34 weeks</w:t>
            </w:r>
          </w:p>
        </w:tc>
        <w:tc>
          <w:tcPr>
            <w:tcW w:w="1245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276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34-36 weeks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.07751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3153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266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.72834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38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777278">
              <w:rPr>
                <w:rFonts w:ascii="Times New Roman" w:hAnsi="Times New Roman" w:cs="Times New Roman"/>
                <w:bCs/>
              </w:rPr>
              <w:t>37 weeks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.10634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38105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4306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.76963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48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Birth weight (per gram)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035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9.62E-05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054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016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5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Feeding</w:t>
            </w:r>
            <w:r>
              <w:rPr>
                <w:rFonts w:ascii="Times New Roman" w:hAnsi="Times New Roman" w:cs="Times New Roman"/>
                <w:bCs/>
              </w:rPr>
              <w:t xml:space="preserve"> Status</w:t>
            </w:r>
          </w:p>
        </w:tc>
        <w:tc>
          <w:tcPr>
            <w:tcW w:w="1245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</w:tcPr>
          <w:p w:rsidR="00D76CC8" w:rsidRPr="00777278" w:rsidRDefault="00D76CC8" w:rsidP="004864EB">
            <w:pPr>
              <w:ind w:firstLine="284"/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Breast</w:t>
            </w:r>
          </w:p>
        </w:tc>
        <w:tc>
          <w:tcPr>
            <w:tcW w:w="1245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ind w:firstLine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72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east/Formula/TPN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8138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5434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66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96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3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ind w:firstLine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72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mula/TPN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0133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2717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73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.32916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49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ind w:firstLine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72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PO/TPN/Null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2747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2057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870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1.36787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84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Age at sample collection (per week)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17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17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016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05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8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APGAR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073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812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626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520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7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C-section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902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9596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450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703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5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gridSpan w:val="6"/>
            <w:noWrap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ternal characteristics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Cigarette smoking</w:t>
            </w:r>
          </w:p>
        </w:tc>
        <w:tc>
          <w:tcPr>
            <w:tcW w:w="1245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122</w:t>
            </w:r>
          </w:p>
        </w:tc>
        <w:tc>
          <w:tcPr>
            <w:tcW w:w="1276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1499</w:t>
            </w:r>
          </w:p>
        </w:tc>
        <w:tc>
          <w:tcPr>
            <w:tcW w:w="1382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652</w:t>
            </w:r>
          </w:p>
        </w:tc>
        <w:tc>
          <w:tcPr>
            <w:tcW w:w="1311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4275</w:t>
            </w:r>
          </w:p>
        </w:tc>
        <w:tc>
          <w:tcPr>
            <w:tcW w:w="963" w:type="dxa"/>
            <w:vAlign w:val="center"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629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Diabetes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3259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857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022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0497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73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9193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6889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96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880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6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  <w:bCs/>
              </w:rPr>
            </w:pPr>
            <w:r w:rsidRPr="00777278">
              <w:rPr>
                <w:rFonts w:ascii="Times New Roman" w:hAnsi="Times New Roman" w:cs="Times New Roman"/>
                <w:bCs/>
              </w:rPr>
              <w:t>Maternal ag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085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934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92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759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3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gridSpan w:val="6"/>
            <w:noWrap/>
            <w:vAlign w:val="center"/>
          </w:tcPr>
          <w:p w:rsidR="00D76CC8" w:rsidRPr="00CC4D89" w:rsidRDefault="00D76CC8" w:rsidP="004864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born Metabolites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phe_tyr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098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298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002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097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945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tyr_met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437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778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57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345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96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6dc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31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7597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321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576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66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tyr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9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442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3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829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68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6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4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924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7738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585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7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phe_biot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86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354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21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895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63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2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2251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750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7242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6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bio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17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903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5354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023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2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523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7986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81878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419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56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phe_gly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55648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06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92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920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603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6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94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183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313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42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53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6dc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8662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269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904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9636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00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943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662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759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9487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1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4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57438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505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191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8296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18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2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302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061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06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458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128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538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51645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9184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026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94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me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269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6474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614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1008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9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dc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79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105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823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65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09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6_me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0381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322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141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2179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58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4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58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86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17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55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41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8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31773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512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812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554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59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475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5088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895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511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met_biot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5278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710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133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639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73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1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3501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266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914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7918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459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lastRenderedPageBreak/>
              <w:t>c3_me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5115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834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7399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763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8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1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000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6664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335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3357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394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8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984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9847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6512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048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84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6dc_me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1622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105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102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786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90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ala_tyr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411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027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0984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163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9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0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35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436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972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258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50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phe_galt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390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2444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978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6567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484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tyr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085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656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80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7974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25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oh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5023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9422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0986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599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875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2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645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07334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99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2288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54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gly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1544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234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268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0995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6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c1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5201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7509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823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783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9359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5dc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6830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2549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914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28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26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leu_tyr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2885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427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923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465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25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gly_met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930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1154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3736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51597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71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3dc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03128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8928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103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1663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7569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2_phe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30068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15394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962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64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33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leu_biot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5416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27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2255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636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828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4_1_me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6317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101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355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092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983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4dc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2144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86683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845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9135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6299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proofErr w:type="spellStart"/>
            <w:r w:rsidRPr="00777278">
              <w:rPr>
                <w:rFonts w:ascii="Times New Roman" w:hAnsi="Times New Roman" w:cs="Times New Roman"/>
              </w:rPr>
              <w:t>cit_tyr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32485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65149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0479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6018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43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1_me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0422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5793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0988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0143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77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1_galt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8718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2416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853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3028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802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12_ala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14668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7382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4355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22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44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8_tyr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1023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58661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01603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24602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4062</w:t>
            </w:r>
          </w:p>
        </w:tc>
      </w:tr>
      <w:tr w:rsidR="00D76CC8" w:rsidRPr="00777278" w:rsidTr="004864EB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c0_c8_1</w:t>
            </w:r>
          </w:p>
        </w:tc>
        <w:tc>
          <w:tcPr>
            <w:tcW w:w="1245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35109</w:t>
            </w:r>
          </w:p>
        </w:tc>
        <w:tc>
          <w:tcPr>
            <w:tcW w:w="1276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0.139737</w:t>
            </w:r>
          </w:p>
        </w:tc>
        <w:tc>
          <w:tcPr>
            <w:tcW w:w="1382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62497</w:t>
            </w:r>
          </w:p>
        </w:tc>
        <w:tc>
          <w:tcPr>
            <w:tcW w:w="1311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-0.07721</w:t>
            </w:r>
          </w:p>
        </w:tc>
        <w:tc>
          <w:tcPr>
            <w:tcW w:w="963" w:type="dxa"/>
            <w:vAlign w:val="center"/>
            <w:hideMark/>
          </w:tcPr>
          <w:p w:rsidR="00D76CC8" w:rsidRPr="00777278" w:rsidRDefault="00D76CC8" w:rsidP="004864EB">
            <w:pPr>
              <w:rPr>
                <w:rFonts w:ascii="Times New Roman" w:hAnsi="Times New Roman" w:cs="Times New Roman"/>
              </w:rPr>
            </w:pPr>
            <w:r w:rsidRPr="00777278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D76CC8" w:rsidRPr="00777278" w:rsidRDefault="00D76CC8" w:rsidP="00D76CC8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:rsidR="00D76CC8" w:rsidRPr="00777278" w:rsidRDefault="00D76CC8" w:rsidP="00D76CC8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:rsidR="00D76CC8" w:rsidRPr="00777278" w:rsidRDefault="00D76CC8" w:rsidP="00D76CC8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:rsidR="00D76CC8" w:rsidRPr="00777278" w:rsidRDefault="00D76CC8" w:rsidP="00D76CC8">
      <w:pPr>
        <w:spacing w:after="0" w:line="240" w:lineRule="auto"/>
        <w:rPr>
          <w:rFonts w:ascii="Times New Roman" w:hAnsi="Times New Roman" w:cs="Times New Roman"/>
        </w:rPr>
      </w:pPr>
    </w:p>
    <w:p w:rsidR="00187C8E" w:rsidRDefault="00D76CC8">
      <w:bookmarkStart w:id="0" w:name="_GoBack"/>
      <w:bookmarkEnd w:id="0"/>
    </w:p>
    <w:sectPr w:rsidR="00187C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CC8"/>
    <w:rsid w:val="005E4A1D"/>
    <w:rsid w:val="00D76CC8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CC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CC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CC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CC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7</Characters>
  <Application>Microsoft Office Word</Application>
  <DocSecurity>0</DocSecurity>
  <Lines>26</Lines>
  <Paragraphs>7</Paragraphs>
  <ScaleCrop>false</ScaleCrop>
  <Company>Reed Elsevier</Company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2-13T15:34:00Z</dcterms:created>
  <dcterms:modified xsi:type="dcterms:W3CDTF">2018-02-13T15:34:00Z</dcterms:modified>
</cp:coreProperties>
</file>